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CBC1B" w14:textId="6A87C722" w:rsidR="00022B0E" w:rsidRDefault="00022B0E" w:rsidP="00022B0E">
      <w:pPr>
        <w:rPr>
          <w:rFonts w:ascii="Times New Roman" w:hAnsi="Times New Roman" w:cs="Times New Roman"/>
          <w:sz w:val="20"/>
          <w:szCs w:val="20"/>
        </w:rPr>
      </w:pPr>
      <w:bookmarkStart w:id="0" w:name="OLE_LINK7"/>
      <w:bookmarkStart w:id="1" w:name="OLE_LINK6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643FA">
        <w:rPr>
          <w:rFonts w:ascii="Times New Roman" w:hAnsi="Times New Roman" w:cs="Times New Roman" w:hint="eastAsia"/>
          <w:b/>
          <w:bCs/>
          <w:sz w:val="20"/>
          <w:szCs w:val="20"/>
        </w:rPr>
        <w:t>S9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2" w:name="_Hlk183532385"/>
      <w:bookmarkEnd w:id="0"/>
      <w:r w:rsidR="006F1563" w:rsidRPr="006F1563">
        <w:rPr>
          <w:rFonts w:ascii="Times New Roman" w:hAnsi="Times New Roman" w:cs="Times New Roman" w:hint="eastAsia"/>
          <w:sz w:val="20"/>
          <w:szCs w:val="20"/>
        </w:rPr>
        <w:t>Sensitivity analysis in patients receiving first-line ICI plus chemotherapy: multivariable Cox proportional hazards regression for OS in propensity score-matched groups and for PFS in unmatched groups, applied to varying infusion time cutoffs</w:t>
      </w:r>
      <w:bookmarkEnd w:id="2"/>
    </w:p>
    <w:tbl>
      <w:tblPr>
        <w:tblW w:w="9076" w:type="dxa"/>
        <w:tblInd w:w="-57" w:type="dxa"/>
        <w:tblLayout w:type="fixed"/>
        <w:tblLook w:val="04A0" w:firstRow="1" w:lastRow="0" w:firstColumn="1" w:lastColumn="0" w:noHBand="0" w:noVBand="1"/>
      </w:tblPr>
      <w:tblGrid>
        <w:gridCol w:w="5703"/>
        <w:gridCol w:w="2173"/>
        <w:gridCol w:w="1200"/>
      </w:tblGrid>
      <w:tr w:rsidR="00022B0E" w14:paraId="0A50E367" w14:textId="77777777" w:rsidTr="00515BB3">
        <w:trPr>
          <w:trHeight w:val="294"/>
        </w:trPr>
        <w:tc>
          <w:tcPr>
            <w:tcW w:w="57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73794F17" w14:textId="1CDFAE43" w:rsidR="00022B0E" w:rsidRDefault="00A643FA" w:rsidP="00515B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b/>
                <w:bCs/>
                <w:color w:val="000000"/>
                <w:sz w:val="20"/>
                <w:szCs w:val="20"/>
              </w:rPr>
            </w:pPr>
            <w:bookmarkStart w:id="3" w:name="OLE_LINK5" w:colFirst="1" w:colLast="2"/>
            <w:bookmarkEnd w:id="1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S</w:t>
            </w:r>
          </w:p>
        </w:tc>
        <w:tc>
          <w:tcPr>
            <w:tcW w:w="21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0FDC2C28" w14:textId="77777777" w:rsidR="00022B0E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adjuste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0C96A552" w14:textId="77777777" w:rsidR="00022B0E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bookmarkEnd w:id="3"/>
      <w:tr w:rsidR="00022B0E" w14:paraId="25AA33B6" w14:textId="77777777" w:rsidTr="00515BB3">
        <w:trPr>
          <w:trHeight w:val="464"/>
        </w:trPr>
        <w:tc>
          <w:tcPr>
            <w:tcW w:w="5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AB20" w14:textId="77777777" w:rsidR="00022B0E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5:30 versus &lt;20% infusions after 15:30h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DA1E" w14:textId="45CAB77A" w:rsidR="00022B0E" w:rsidRDefault="00A643F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A643F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89 (0.99-3.61</w:t>
            </w:r>
            <w:r w:rsidR="00022B0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9586" w14:textId="488B20EE" w:rsidR="00022B0E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A643F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55</w:t>
            </w:r>
          </w:p>
        </w:tc>
      </w:tr>
      <w:tr w:rsidR="00022B0E" w14:paraId="7F9874E8" w14:textId="77777777" w:rsidTr="00515BB3">
        <w:trPr>
          <w:trHeight w:val="28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94AD" w14:textId="77777777" w:rsidR="00022B0E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6:00 versus &lt;20% infusions after 16:00h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763C" w14:textId="1C7B1BE9" w:rsidR="00022B0E" w:rsidRDefault="00A643F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43F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83 (0.92-3.65</w:t>
            </w:r>
            <w:r w:rsidR="00022B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96EB" w14:textId="39EA7E21" w:rsidR="00022B0E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A643F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86</w:t>
            </w:r>
          </w:p>
        </w:tc>
      </w:tr>
      <w:tr w:rsidR="00022B0E" w14:paraId="16FF1329" w14:textId="77777777" w:rsidTr="00515BB3">
        <w:trPr>
          <w:trHeight w:val="28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16C9E9AF" w14:textId="73F59293" w:rsidR="00022B0E" w:rsidRDefault="00A643FA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F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5B16ACB9" w14:textId="77777777" w:rsidR="00022B0E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Radjuste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0FED205C" w14:textId="77777777" w:rsidR="00022B0E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022B0E" w14:paraId="4D4E1280" w14:textId="77777777" w:rsidTr="00515BB3">
        <w:trPr>
          <w:trHeight w:val="28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C60A" w14:textId="77777777" w:rsidR="00022B0E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20% infusions after 15:30 versus &lt;20% infusions after 15:30h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45AC" w14:textId="2F050265" w:rsidR="00022B0E" w:rsidRDefault="00FC7FAF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C7F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35 (0.86-2.12</w:t>
            </w:r>
            <w:r w:rsidR="00022B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C1BD" w14:textId="54E80313" w:rsidR="00022B0E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FC7F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6</w:t>
            </w:r>
          </w:p>
        </w:tc>
      </w:tr>
      <w:tr w:rsidR="00022B0E" w14:paraId="5AB1CD0E" w14:textId="77777777" w:rsidTr="004B2232">
        <w:trPr>
          <w:trHeight w:val="280"/>
        </w:trPr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A1EAEB" w14:textId="63CADB46" w:rsidR="00022B0E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20% infusions after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30 versus &lt;20% infusions after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</w:t>
            </w:r>
            <w:r w:rsidR="00A643F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="00A64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h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BE1827" w14:textId="6E1D0377" w:rsidR="00022B0E" w:rsidRDefault="00A643F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A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B187C0" w14:textId="58CB7A09" w:rsidR="00022B0E" w:rsidRDefault="00A643F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A</w:t>
            </w:r>
            <w:r w:rsidR="00FC7F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 w14:paraId="7D7668D9" w14:textId="77777777" w:rsidR="00F12C03" w:rsidRDefault="00F12C03" w:rsidP="00F12C03">
      <w:pPr>
        <w:widowControl/>
        <w:textAlignment w:val="center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ICI,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immune checkpoint inhibitor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; OS,</w:t>
      </w:r>
      <w:r w:rsidRPr="00F12C0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overall survival</w:t>
      </w:r>
      <w:r w:rsidRPr="00F12C03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; PFS,</w:t>
      </w:r>
      <w:r w:rsidRPr="00F12C0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progression-free survival</w:t>
      </w:r>
    </w:p>
    <w:p w14:paraId="6306F120" w14:textId="42A136C8" w:rsidR="00022B0E" w:rsidRPr="00F12C03" w:rsidRDefault="00F12C03" w:rsidP="00F12C03">
      <w:pPr>
        <w:widowControl/>
        <w:textAlignment w:val="center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*</w:t>
      </w:r>
      <w:r w:rsidRPr="00A643FA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As the univariate Cox</w:t>
      </w:r>
      <w:r w:rsidRPr="00F12C03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 xml:space="preserve"> proportional hazards regression</w:t>
      </w:r>
      <w:r w:rsidRPr="00A643FA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 xml:space="preserve"> analysis yielded a p-value of 0.328,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 xml:space="preserve">this </w:t>
      </w:r>
      <w:r w:rsidRPr="00F12C03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infusion time cutoff</w:t>
      </w:r>
      <w:r w:rsidRPr="00A643FA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 xml:space="preserve"> was not included in the multivariate analysis.</w:t>
      </w:r>
    </w:p>
    <w:sectPr w:rsidR="00022B0E" w:rsidRPr="00F12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22D77B" w14:textId="77777777" w:rsidR="00B62696" w:rsidRDefault="00B62696" w:rsidP="00CE0427">
      <w:pPr>
        <w:rPr>
          <w:rFonts w:hint="eastAsia"/>
        </w:rPr>
      </w:pPr>
      <w:r>
        <w:separator/>
      </w:r>
    </w:p>
  </w:endnote>
  <w:endnote w:type="continuationSeparator" w:id="0">
    <w:p w14:paraId="0082EF00" w14:textId="77777777" w:rsidR="00B62696" w:rsidRDefault="00B62696" w:rsidP="00CE04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E11F73" w14:textId="77777777" w:rsidR="00B62696" w:rsidRDefault="00B62696" w:rsidP="00CE0427">
      <w:pPr>
        <w:rPr>
          <w:rFonts w:hint="eastAsia"/>
        </w:rPr>
      </w:pPr>
      <w:r>
        <w:separator/>
      </w:r>
    </w:p>
  </w:footnote>
  <w:footnote w:type="continuationSeparator" w:id="0">
    <w:p w14:paraId="75A3423F" w14:textId="77777777" w:rsidR="00B62696" w:rsidRDefault="00B62696" w:rsidP="00CE04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0E"/>
    <w:rsid w:val="00013E85"/>
    <w:rsid w:val="00022B0E"/>
    <w:rsid w:val="000A1DB4"/>
    <w:rsid w:val="00101D76"/>
    <w:rsid w:val="0013151C"/>
    <w:rsid w:val="002533B4"/>
    <w:rsid w:val="00362628"/>
    <w:rsid w:val="00384D16"/>
    <w:rsid w:val="004B2232"/>
    <w:rsid w:val="005661F5"/>
    <w:rsid w:val="0064483A"/>
    <w:rsid w:val="006733A6"/>
    <w:rsid w:val="006F1563"/>
    <w:rsid w:val="007D40D2"/>
    <w:rsid w:val="00A643FA"/>
    <w:rsid w:val="00AA3C7C"/>
    <w:rsid w:val="00B62696"/>
    <w:rsid w:val="00CE0427"/>
    <w:rsid w:val="00D81564"/>
    <w:rsid w:val="00D87803"/>
    <w:rsid w:val="00DB3A57"/>
    <w:rsid w:val="00EB0A61"/>
    <w:rsid w:val="00F02560"/>
    <w:rsid w:val="00F12C03"/>
    <w:rsid w:val="00F31F68"/>
    <w:rsid w:val="00FB08EC"/>
    <w:rsid w:val="00FC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79790"/>
  <w15:chartTrackingRefBased/>
  <w15:docId w15:val="{A2B7A00A-5CA1-400A-AE9D-4E217C87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B0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4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427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E0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427"/>
    <w:rPr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FB08EC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8</cp:revision>
  <dcterms:created xsi:type="dcterms:W3CDTF">2024-11-24T19:56:00Z</dcterms:created>
  <dcterms:modified xsi:type="dcterms:W3CDTF">2024-11-26T14:01:00Z</dcterms:modified>
</cp:coreProperties>
</file>